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91A" w:rsidRPr="00945844" w:rsidRDefault="00D1591A" w:rsidP="00D1591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1 </w:t>
      </w:r>
      <w:r w:rsidRPr="00945844">
        <w:rPr>
          <w:rFonts w:ascii="Times New Roman" w:hAnsi="Times New Roman"/>
          <w:b/>
          <w:sz w:val="24"/>
          <w:szCs w:val="24"/>
        </w:rPr>
        <w:t>Table.</w:t>
      </w:r>
      <w:proofErr w:type="gramEnd"/>
      <w:r w:rsidRPr="00945844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945844">
        <w:rPr>
          <w:rFonts w:ascii="Times New Roman" w:hAnsi="Times New Roman"/>
          <w:sz w:val="24"/>
          <w:szCs w:val="24"/>
        </w:rPr>
        <w:t xml:space="preserve">Zone of inhibition (in mm) of </w:t>
      </w:r>
      <w:r w:rsidRPr="00945844">
        <w:rPr>
          <w:rFonts w:ascii="Times New Roman" w:hAnsi="Times New Roman"/>
          <w:i/>
          <w:sz w:val="24"/>
          <w:szCs w:val="24"/>
        </w:rPr>
        <w:t>β</w:t>
      </w:r>
      <w:r w:rsidRPr="00945844">
        <w:rPr>
          <w:rFonts w:ascii="Times New Roman" w:hAnsi="Times New Roman"/>
          <w:sz w:val="24"/>
          <w:szCs w:val="24"/>
        </w:rPr>
        <w:t>-</w:t>
      </w:r>
      <w:proofErr w:type="spellStart"/>
      <w:r w:rsidRPr="00945844">
        <w:rPr>
          <w:rFonts w:ascii="Times New Roman" w:hAnsi="Times New Roman"/>
          <w:sz w:val="24"/>
          <w:szCs w:val="24"/>
        </w:rPr>
        <w:t>lactams</w:t>
      </w:r>
      <w:proofErr w:type="spellEnd"/>
      <w:r w:rsidRPr="00945844">
        <w:rPr>
          <w:rFonts w:ascii="Times New Roman" w:hAnsi="Times New Roman"/>
          <w:sz w:val="24"/>
          <w:szCs w:val="24"/>
        </w:rPr>
        <w:t xml:space="preserve"> against pathogens in root canal infection.</w:t>
      </w:r>
      <w:proofErr w:type="gramEnd"/>
    </w:p>
    <w:tbl>
      <w:tblPr>
        <w:tblW w:w="10288" w:type="dxa"/>
        <w:tblInd w:w="91" w:type="dxa"/>
        <w:tblLook w:val="04A0"/>
      </w:tblPr>
      <w:tblGrid>
        <w:gridCol w:w="712"/>
        <w:gridCol w:w="1283"/>
        <w:gridCol w:w="1016"/>
        <w:gridCol w:w="963"/>
        <w:gridCol w:w="963"/>
        <w:gridCol w:w="963"/>
        <w:gridCol w:w="963"/>
        <w:gridCol w:w="963"/>
        <w:gridCol w:w="1563"/>
        <w:gridCol w:w="899"/>
      </w:tblGrid>
      <w:tr w:rsidR="00D1591A" w:rsidRPr="00945844" w:rsidTr="00273615">
        <w:trPr>
          <w:trHeight w:val="864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.No</w:t>
            </w:r>
            <w:proofErr w:type="spellEnd"/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mpound name/ organisms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aecalis</w:t>
            </w:r>
            <w:proofErr w:type="spellEnd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4584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ATCC)</w:t>
            </w: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aecalis</w:t>
            </w:r>
            <w:proofErr w:type="spellEnd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4584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RS1)</w:t>
            </w: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aecalis</w:t>
            </w:r>
            <w:proofErr w:type="spellEnd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4584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RS2)</w:t>
            </w: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aecalis</w:t>
            </w:r>
            <w:proofErr w:type="spellEnd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4584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RS3)</w:t>
            </w: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aecalis</w:t>
            </w:r>
            <w:proofErr w:type="spellEnd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4584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RS4)</w:t>
            </w: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E. </w:t>
            </w:r>
            <w:proofErr w:type="spellStart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faecalis</w:t>
            </w:r>
            <w:proofErr w:type="spellEnd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45844"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</w:rPr>
              <w:t>(RS5)</w:t>
            </w: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treptococcus </w:t>
            </w: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p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ureus</w:t>
            </w:r>
            <w:proofErr w:type="spellEnd"/>
            <w:r w:rsidRPr="00945844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D1591A" w:rsidRPr="00945844" w:rsidTr="00273615">
        <w:trPr>
          <w:trHeight w:val="274"/>
        </w:trPr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91A" w:rsidRPr="00945844" w:rsidRDefault="00D1591A" w:rsidP="0027361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1591A" w:rsidRPr="00945844" w:rsidTr="00273615">
        <w:trPr>
          <w:trHeight w:val="288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a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D1591A" w:rsidRPr="00945844" w:rsidTr="00273615">
        <w:trPr>
          <w:trHeight w:val="255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D1591A" w:rsidRPr="00945844" w:rsidTr="00273615">
        <w:trPr>
          <w:trHeight w:val="27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a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D1591A" w:rsidRPr="00945844" w:rsidTr="00273615">
        <w:trPr>
          <w:trHeight w:val="24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D1591A" w:rsidRPr="00945844" w:rsidTr="00273615">
        <w:trPr>
          <w:trHeight w:val="255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</w:tr>
      <w:tr w:rsidR="00D1591A" w:rsidRPr="00945844" w:rsidTr="00273615">
        <w:trPr>
          <w:trHeight w:val="288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1a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</w:tr>
      <w:tr w:rsidR="00D1591A" w:rsidRPr="00945844" w:rsidTr="00273615">
        <w:trPr>
          <w:trHeight w:val="255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1b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D1591A" w:rsidRPr="00945844" w:rsidTr="00273615">
        <w:trPr>
          <w:trHeight w:val="255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D1591A" w:rsidRPr="00945844" w:rsidTr="00273615">
        <w:trPr>
          <w:trHeight w:val="288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3a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</w:tr>
      <w:tr w:rsidR="00D1591A" w:rsidRPr="00945844" w:rsidTr="00273615">
        <w:trPr>
          <w:trHeight w:val="270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3b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D1591A" w:rsidRPr="00945844" w:rsidTr="00273615">
        <w:trPr>
          <w:trHeight w:val="288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D1591A" w:rsidRPr="00945844" w:rsidTr="00273615">
        <w:trPr>
          <w:trHeight w:val="288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6a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D1591A" w:rsidRPr="00945844" w:rsidTr="00273615">
        <w:trPr>
          <w:trHeight w:val="255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8a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D1591A" w:rsidRPr="00945844" w:rsidTr="00273615">
        <w:trPr>
          <w:trHeight w:val="210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8b 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D1591A" w:rsidRPr="00945844" w:rsidTr="00273615">
        <w:trPr>
          <w:trHeight w:val="288"/>
        </w:trPr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</w:tr>
      <w:tr w:rsidR="00D1591A" w:rsidRPr="00945844" w:rsidTr="00273615">
        <w:trPr>
          <w:trHeight w:val="288"/>
        </w:trPr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C 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mp 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591A" w:rsidRPr="00945844" w:rsidRDefault="00D1591A" w:rsidP="0027361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84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</w:tbl>
    <w:p w:rsidR="00D1591A" w:rsidRPr="00945844" w:rsidRDefault="00D1591A" w:rsidP="00D1591A">
      <w:pPr>
        <w:spacing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945844">
        <w:rPr>
          <w:rFonts w:ascii="Times New Roman" w:hAnsi="Times New Roman"/>
          <w:bCs/>
          <w:sz w:val="24"/>
          <w:szCs w:val="24"/>
        </w:rPr>
        <w:t xml:space="preserve">-, no activity, Amp- </w:t>
      </w:r>
      <w:proofErr w:type="spellStart"/>
      <w:r w:rsidRPr="00945844">
        <w:rPr>
          <w:rFonts w:ascii="Times New Roman" w:hAnsi="Times New Roman"/>
          <w:bCs/>
          <w:sz w:val="24"/>
          <w:szCs w:val="24"/>
        </w:rPr>
        <w:t>Ampicillin</w:t>
      </w:r>
      <w:proofErr w:type="spellEnd"/>
      <w:r w:rsidRPr="00945844">
        <w:rPr>
          <w:rFonts w:ascii="Times New Roman" w:hAnsi="Times New Roman"/>
          <w:bCs/>
          <w:sz w:val="24"/>
          <w:szCs w:val="24"/>
        </w:rPr>
        <w:t xml:space="preserve">, RS (1-5) - Resistant strains isolated from Root Canal Treatment failure cases. </w:t>
      </w: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591A" w:rsidRDefault="00D1591A" w:rsidP="00D1591A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1752C" w:rsidRDefault="00D1752C"/>
    <w:sectPr w:rsidR="00D1752C" w:rsidSect="00D17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1591A"/>
    <w:rsid w:val="0011136E"/>
    <w:rsid w:val="00674F90"/>
    <w:rsid w:val="00817DEC"/>
    <w:rsid w:val="00A13773"/>
    <w:rsid w:val="00D1591A"/>
    <w:rsid w:val="00D1752C"/>
    <w:rsid w:val="00ED6C98"/>
    <w:rsid w:val="00F040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91A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6-16T05:13:00Z</dcterms:created>
  <dcterms:modified xsi:type="dcterms:W3CDTF">2015-06-16T05:14:00Z</dcterms:modified>
</cp:coreProperties>
</file>